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F5B" w:rsidRDefault="00430F5B" w:rsidP="00430F5B">
      <w:pPr>
        <w:pStyle w:val="Body"/>
      </w:pPr>
      <w:bookmarkStart w:id="0" w:name="_GoBack"/>
      <w:bookmarkEnd w:id="0"/>
    </w:p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430F5B" w:rsidTr="00CF5D7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430F5B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71.821</w:t>
            </w:r>
          </w:p>
        </w:tc>
      </w:tr>
      <w:tr w:rsidR="00430F5B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F24B4">
              <w:rPr>
                <w:rFonts w:ascii="Times New Roman" w:eastAsia="Times New Roman" w:hAnsi="Times New Roman" w:cs="Times New Roman"/>
                <w:b/>
              </w:rPr>
              <w:t>153.545</w:t>
            </w:r>
          </w:p>
        </w:tc>
      </w:tr>
      <w:tr w:rsidR="00430F5B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30F5B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pink rel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155.071</w:t>
            </w:r>
          </w:p>
        </w:tc>
      </w:tr>
      <w:tr w:rsidR="00430F5B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chum rel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0F5B" w:rsidRPr="00C861D2" w:rsidRDefault="00430F5B" w:rsidP="00CF5D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156.349</w:t>
            </w:r>
          </w:p>
        </w:tc>
      </w:tr>
    </w:tbl>
    <w:p w:rsidR="00430F5B" w:rsidRDefault="00430F5B" w:rsidP="00430F5B">
      <w:pPr>
        <w:pStyle w:val="Body"/>
        <w:widowControl w:val="0"/>
      </w:pPr>
    </w:p>
    <w:p w:rsidR="007F7D6C" w:rsidRPr="00430F5B" w:rsidRDefault="007F7D6C" w:rsidP="00430F5B"/>
    <w:sectPr w:rsidR="007F7D6C" w:rsidRPr="00430F5B" w:rsidSect="00B60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CE"/>
    <w:rsid w:val="00426989"/>
    <w:rsid w:val="00430F5B"/>
    <w:rsid w:val="00612CCE"/>
    <w:rsid w:val="007F7D6C"/>
    <w:rsid w:val="00C2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3D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Macintosh Word</Application>
  <DocSecurity>0</DocSecurity>
  <Lines>2</Lines>
  <Paragraphs>1</Paragraphs>
  <ScaleCrop>false</ScaleCrop>
  <Company>NOAA/NMFS/NWFSC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16-10-26T20:00:00Z</dcterms:created>
  <dcterms:modified xsi:type="dcterms:W3CDTF">2016-10-26T20:00:00Z</dcterms:modified>
</cp:coreProperties>
</file>